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406"/>
        <w:gridCol w:w="1689"/>
        <w:gridCol w:w="1553"/>
        <w:gridCol w:w="1132"/>
        <w:gridCol w:w="4246"/>
        <w:gridCol w:w="1206"/>
        <w:gridCol w:w="1476"/>
      </w:tblGrid>
      <w:tr>
        <w:trPr/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cord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Age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Sex (Male/Female)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AJCC stage (I/II/III/IV)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Grade (1/2/3)</w:t>
            </w:r>
          </w:p>
        </w:tc>
        <w:tc>
          <w:tcPr>
            <w:tcW w:w="4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Substype(Bronchioid/Magnoid/Squamoid)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Number of death (%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Number of recurrence (%)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GSE13213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E-BZ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1.00±10.16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60/57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79/13/25/0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42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49 (41.9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58 (49.5)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GSE31210 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59.58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±17.4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105/12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168/58/0/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 (15.0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76 (33.6)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GSE26939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65.00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10.88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53/6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66/19/19/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14/58/44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47/40/2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66 (56.8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GSE32867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70.00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9.1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13/4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34/11/12/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</w:tr>
      <w:tr>
        <w:trPr/>
        <w:tc>
          <w:tcPr>
            <w:tcW w:w="12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GSE4127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58.72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12.3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94/8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106/22/49/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4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71 (39.0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74 (40.6)</w:t>
            </w:r>
          </w:p>
        </w:tc>
      </w:tr>
      <w:tr>
        <w:trPr/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GSE43458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63.00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7.88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44/36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42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. Clinical characteristics of GEO dataset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8T06:06:47Z</dcterms:created>
  <dc:creator>Administrator</dc:creator>
  <dc:description/>
  <dc:language>en-US</dc:language>
  <cp:lastModifiedBy>liaoyi</cp:lastModifiedBy>
  <dcterms:modified xsi:type="dcterms:W3CDTF">2020-02-28T10:53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